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37A68" w14:textId="547F0260" w:rsidR="00BE1E5D" w:rsidRPr="002F4BBF" w:rsidRDefault="00BE1E5D" w:rsidP="00C814D5">
      <w:pPr>
        <w:pStyle w:val="NormalWeb"/>
        <w:rPr>
          <w:rFonts w:ascii="Times New Roman" w:eastAsia="SimSun" w:hAnsi="Times New Roman"/>
          <w:sz w:val="28"/>
          <w:szCs w:val="28"/>
        </w:rPr>
      </w:pPr>
      <w:r>
        <w:rPr>
          <w:noProof/>
          <w:color w:val="000000" w:themeColor="text1"/>
          <w:lang w:val="en-IN" w:eastAsia="en-IN"/>
        </w:rPr>
        <w:drawing>
          <wp:inline distT="0" distB="0" distL="0" distR="0" wp14:anchorId="278B1031" wp14:editId="3BC6A0F6">
            <wp:extent cx="5274310" cy="3242945"/>
            <wp:effectExtent l="0" t="0" r="2540" b="0"/>
            <wp:docPr id="992904409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04409" name="图片 1" descr="图形用户界面, 应用程序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4BAAB" w14:textId="442C4106" w:rsidR="00091545" w:rsidRPr="002F4BBF" w:rsidRDefault="007A1DF7">
      <w:pPr>
        <w:rPr>
          <w:rFonts w:ascii="Times New Roman" w:eastAsia="SimSun" w:hAnsi="Times New Roman" w:cs="Times New Roman"/>
          <w:sz w:val="24"/>
          <w:szCs w:val="24"/>
        </w:rPr>
      </w:pPr>
      <w:r w:rsidRPr="00C02DB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Figure</w:t>
      </w:r>
      <w:r w:rsidRPr="00C02DB4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5543AE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. A.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>Select surgical specimen type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A1DF7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B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>. Main bar code for specimen inspecti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>. Barcode for sample delivery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 xml:space="preserve"> Specimen delivery and display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>. Mobile APP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="002F4BBF" w:rsidRPr="00AB5ED5">
        <w:rPr>
          <w:rFonts w:ascii="Times New Roman" w:eastAsia="SimSun" w:hAnsi="Times New Roman" w:cs="Times New Roman"/>
          <w:sz w:val="24"/>
          <w:szCs w:val="24"/>
        </w:rPr>
        <w:t>. Mobile phone scanning specimen transport and specimen preservati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G</w:t>
      </w:r>
      <w:r w:rsidR="002F4BBF" w:rsidRPr="00091545">
        <w:rPr>
          <w:rFonts w:ascii="Times New Roman" w:eastAsia="SimSun" w:hAnsi="Times New Roman" w:cs="Times New Roman"/>
          <w:sz w:val="24"/>
          <w:szCs w:val="24"/>
        </w:rPr>
        <w:t>. Pathology reporting syste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H</w:t>
      </w:r>
      <w:r w:rsidR="002F4BBF" w:rsidRPr="00091545">
        <w:rPr>
          <w:rFonts w:ascii="Times New Roman" w:eastAsia="SimSun" w:hAnsi="Times New Roman" w:cs="Times New Roman"/>
          <w:sz w:val="24"/>
          <w:szCs w:val="24"/>
        </w:rPr>
        <w:t>. Approval of pathological application form modification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2383C523" w14:textId="112E885D" w:rsidR="007A1DF7" w:rsidRDefault="007A1DF7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仿宋" w:hAnsi="Times New Roman" w:cs="Times New Roman" w:hint="eastAsia"/>
          <w:bCs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4132178D" wp14:editId="06363833">
            <wp:extent cx="5274310" cy="4893310"/>
            <wp:effectExtent l="0" t="0" r="2540" b="2540"/>
            <wp:docPr id="305055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05599" name="图片 3050559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33DD2" w14:textId="70C7682E" w:rsidR="00FA7D57" w:rsidRDefault="007A1DF7">
      <w:pPr>
        <w:rPr>
          <w:rFonts w:ascii="Times New Roman" w:eastAsia="SimSun" w:hAnsi="Times New Roman" w:cs="Times New Roman"/>
          <w:sz w:val="24"/>
          <w:szCs w:val="24"/>
        </w:rPr>
      </w:pPr>
      <w:r w:rsidRPr="00C02DB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Figure</w:t>
      </w:r>
      <w:r w:rsidRPr="00C02DB4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5543AE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</w:t>
      </w:r>
      <w:r w:rsidR="00DB3CDE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. A.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FA7D57">
        <w:rPr>
          <w:rFonts w:ascii="Times New Roman" w:eastAsia="SimSun" w:hAnsi="Times New Roman" w:cs="Times New Roman"/>
          <w:sz w:val="24"/>
          <w:szCs w:val="24"/>
        </w:rPr>
        <w:t>Link control step diagram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A1DF7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B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the error of filling in surgical specimen informati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patient identity information erro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the error of surgical specimen informati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the qualified rate of specimen fixation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AB5ED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the error of Position error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A1D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G</w:t>
      </w:r>
      <w:r w:rsidRPr="0009154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7D57">
        <w:rPr>
          <w:rFonts w:ascii="Times New Roman" w:eastAsia="SimSun" w:hAnsi="Times New Roman" w:cs="Times New Roman"/>
          <w:sz w:val="24"/>
          <w:szCs w:val="24"/>
        </w:rPr>
        <w:t>Control abnormal error tracking management of surgical specimens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sectPr w:rsidR="00FA7D57" w:rsidSect="00BF7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77EFD" w14:textId="77777777" w:rsidR="006954D1" w:rsidRDefault="006954D1" w:rsidP="00AD4E2C">
      <w:r>
        <w:separator/>
      </w:r>
    </w:p>
  </w:endnote>
  <w:endnote w:type="continuationSeparator" w:id="0">
    <w:p w14:paraId="3AE243A6" w14:textId="77777777" w:rsidR="006954D1" w:rsidRDefault="006954D1" w:rsidP="00AD4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DB31E" w14:textId="77777777" w:rsidR="006954D1" w:rsidRDefault="006954D1" w:rsidP="00AD4E2C">
      <w:r>
        <w:separator/>
      </w:r>
    </w:p>
  </w:footnote>
  <w:footnote w:type="continuationSeparator" w:id="0">
    <w:p w14:paraId="5AB7680D" w14:textId="77777777" w:rsidR="006954D1" w:rsidRDefault="006954D1" w:rsidP="00AD4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81886"/>
    <w:multiLevelType w:val="hybridMultilevel"/>
    <w:tmpl w:val="DFD6A7CA"/>
    <w:lvl w:ilvl="0" w:tplc="537C3E7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AF5"/>
    <w:rsid w:val="00002E35"/>
    <w:rsid w:val="0008019A"/>
    <w:rsid w:val="00091545"/>
    <w:rsid w:val="001871B7"/>
    <w:rsid w:val="001D25B7"/>
    <w:rsid w:val="002F218B"/>
    <w:rsid w:val="002F4BBF"/>
    <w:rsid w:val="00331752"/>
    <w:rsid w:val="004C6472"/>
    <w:rsid w:val="004F238F"/>
    <w:rsid w:val="005543AE"/>
    <w:rsid w:val="00566B48"/>
    <w:rsid w:val="00580575"/>
    <w:rsid w:val="00653719"/>
    <w:rsid w:val="00684062"/>
    <w:rsid w:val="006954D1"/>
    <w:rsid w:val="006C3AF5"/>
    <w:rsid w:val="006D5147"/>
    <w:rsid w:val="00796A74"/>
    <w:rsid w:val="007A1DF7"/>
    <w:rsid w:val="00854DA4"/>
    <w:rsid w:val="008A4494"/>
    <w:rsid w:val="00955B49"/>
    <w:rsid w:val="00AB5ED5"/>
    <w:rsid w:val="00AD4E2C"/>
    <w:rsid w:val="00AF3D79"/>
    <w:rsid w:val="00B30CAB"/>
    <w:rsid w:val="00B81220"/>
    <w:rsid w:val="00BE03EA"/>
    <w:rsid w:val="00BE0E94"/>
    <w:rsid w:val="00BE1E5D"/>
    <w:rsid w:val="00BF7B16"/>
    <w:rsid w:val="00C3073A"/>
    <w:rsid w:val="00C814D5"/>
    <w:rsid w:val="00CF255D"/>
    <w:rsid w:val="00D90856"/>
    <w:rsid w:val="00DA5EB3"/>
    <w:rsid w:val="00DB3CDE"/>
    <w:rsid w:val="00E36D51"/>
    <w:rsid w:val="00E5407E"/>
    <w:rsid w:val="00EC2BEE"/>
    <w:rsid w:val="00EF238A"/>
    <w:rsid w:val="00FA7D57"/>
    <w:rsid w:val="00FB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C2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E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E2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4E2C"/>
    <w:pPr>
      <w:ind w:firstLineChars="200" w:firstLine="420"/>
    </w:pPr>
  </w:style>
  <w:style w:type="paragraph" w:styleId="NormalWeb">
    <w:name w:val="Normal (Web)"/>
    <w:basedOn w:val="Normal"/>
    <w:uiPriority w:val="99"/>
    <w:qFormat/>
    <w:rsid w:val="00AF3D7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F3D79"/>
  </w:style>
  <w:style w:type="character" w:styleId="CommentReference">
    <w:name w:val="annotation reference"/>
    <w:basedOn w:val="DefaultParagraphFont"/>
    <w:qFormat/>
    <w:rsid w:val="0009154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E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E2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4E2C"/>
    <w:pPr>
      <w:ind w:firstLineChars="200" w:firstLine="420"/>
    </w:pPr>
  </w:style>
  <w:style w:type="paragraph" w:styleId="NormalWeb">
    <w:name w:val="Normal (Web)"/>
    <w:basedOn w:val="Normal"/>
    <w:uiPriority w:val="99"/>
    <w:qFormat/>
    <w:rsid w:val="00AF3D7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F3D79"/>
  </w:style>
  <w:style w:type="character" w:styleId="CommentReference">
    <w:name w:val="annotation reference"/>
    <w:basedOn w:val="DefaultParagraphFont"/>
    <w:qFormat/>
    <w:rsid w:val="0009154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4F73D-E1CF-49FD-845E-6E017B9A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2</cp:revision>
  <dcterms:created xsi:type="dcterms:W3CDTF">2024-09-06T06:22:00Z</dcterms:created>
  <dcterms:modified xsi:type="dcterms:W3CDTF">2024-09-06T06:22:00Z</dcterms:modified>
</cp:coreProperties>
</file>